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0F92" w:rsidRPr="00F2631C" w:rsidRDefault="001676EA">
      <w:pPr>
        <w:rPr>
          <w:rFonts w:ascii="Times New Roman" w:hAnsi="Times New Roman" w:cs="Times New Roman"/>
          <w:b/>
          <w:sz w:val="28"/>
          <w:szCs w:val="28"/>
          <w:lang w:val="en-US"/>
        </w:rPr>
      </w:pPr>
      <w:r w:rsidRPr="00F2631C">
        <w:rPr>
          <w:rFonts w:ascii="Times New Roman" w:hAnsi="Times New Roman" w:cs="Times New Roman"/>
          <w:b/>
          <w:sz w:val="28"/>
          <w:szCs w:val="28"/>
          <w:lang w:val="en-US"/>
        </w:rPr>
        <w:t>Supplementary Data</w:t>
      </w:r>
    </w:p>
    <w:p w:rsidR="001676EA" w:rsidRPr="00F2631C" w:rsidRDefault="001676EA" w:rsidP="00F2631C">
      <w:pPr>
        <w:jc w:val="both"/>
        <w:rPr>
          <w:rFonts w:ascii="Times New Roman" w:hAnsi="Times New Roman" w:cs="Times New Roman"/>
          <w:sz w:val="24"/>
          <w:szCs w:val="24"/>
          <w:lang w:val="en-US"/>
        </w:rPr>
      </w:pPr>
      <w:r w:rsidRPr="00F2631C">
        <w:rPr>
          <w:rFonts w:ascii="Times New Roman" w:hAnsi="Times New Roman" w:cs="Times New Roman"/>
          <w:b/>
          <w:sz w:val="24"/>
          <w:szCs w:val="24"/>
          <w:lang w:val="en-US"/>
        </w:rPr>
        <w:t xml:space="preserve">Table S1. </w:t>
      </w:r>
      <w:r w:rsidR="00F2631C" w:rsidRPr="00F2631C">
        <w:rPr>
          <w:rFonts w:ascii="Times New Roman" w:hAnsi="Times New Roman" w:cs="Times New Roman"/>
          <w:b/>
          <w:sz w:val="24"/>
          <w:szCs w:val="24"/>
          <w:lang w:val="en-US"/>
        </w:rPr>
        <w:t>Linear peptide sequences used for epitope mapping and raw data of signal intensities for each of the four monoclonal antibodies towards linear peptides covering the amino acid sequence of human Tau2N4R.</w:t>
      </w:r>
      <w:r w:rsidR="00F2631C">
        <w:rPr>
          <w:rFonts w:ascii="Times New Roman" w:hAnsi="Times New Roman" w:cs="Times New Roman"/>
          <w:sz w:val="24"/>
          <w:szCs w:val="24"/>
          <w:lang w:val="en-US"/>
        </w:rPr>
        <w:t xml:space="preserve"> Each linear peptide was 18 amino acids long with an overlap of 16 amino acids with the </w:t>
      </w:r>
      <w:r w:rsidR="00CF18C3">
        <w:rPr>
          <w:rFonts w:ascii="Times New Roman" w:hAnsi="Times New Roman" w:cs="Times New Roman"/>
          <w:sz w:val="24"/>
          <w:szCs w:val="24"/>
          <w:lang w:val="en-US"/>
        </w:rPr>
        <w:t>former</w:t>
      </w:r>
      <w:r w:rsidR="00F2631C">
        <w:rPr>
          <w:rFonts w:ascii="Times New Roman" w:hAnsi="Times New Roman" w:cs="Times New Roman"/>
          <w:sz w:val="24"/>
          <w:szCs w:val="24"/>
          <w:lang w:val="en-US"/>
        </w:rPr>
        <w:t xml:space="preserve"> linear peptide.</w:t>
      </w:r>
    </w:p>
    <w:tbl>
      <w:tblPr>
        <w:tblW w:w="8526" w:type="dxa"/>
        <w:tblCellMar>
          <w:left w:w="70" w:type="dxa"/>
          <w:right w:w="70" w:type="dxa"/>
        </w:tblCellMar>
        <w:tblLook w:val="04A0" w:firstRow="1" w:lastRow="0" w:firstColumn="1" w:lastColumn="0" w:noHBand="0" w:noVBand="1"/>
      </w:tblPr>
      <w:tblGrid>
        <w:gridCol w:w="3086"/>
        <w:gridCol w:w="1360"/>
        <w:gridCol w:w="1360"/>
        <w:gridCol w:w="1360"/>
        <w:gridCol w:w="1360"/>
      </w:tblGrid>
      <w:tr w:rsidR="001676EA" w:rsidRPr="00F2631C" w:rsidTr="001676EA">
        <w:trPr>
          <w:trHeight w:val="288"/>
        </w:trPr>
        <w:tc>
          <w:tcPr>
            <w:tcW w:w="3086" w:type="dxa"/>
            <w:tcBorders>
              <w:top w:val="nil"/>
              <w:left w:val="nil"/>
              <w:bottom w:val="nil"/>
              <w:right w:val="nil"/>
            </w:tcBorders>
            <w:shd w:val="clear" w:color="auto" w:fill="auto"/>
            <w:noWrap/>
            <w:vAlign w:val="bottom"/>
          </w:tcPr>
          <w:p w:rsidR="001676EA" w:rsidRPr="001676EA" w:rsidRDefault="001676EA" w:rsidP="001676EA">
            <w:pPr>
              <w:spacing w:after="0" w:line="240" w:lineRule="auto"/>
              <w:rPr>
                <w:rFonts w:ascii="Times New Roman" w:eastAsia="Times New Roman" w:hAnsi="Times New Roman" w:cs="Times New Roman"/>
                <w:b/>
                <w:color w:val="000000"/>
                <w:sz w:val="24"/>
                <w:lang w:val="nl-BE" w:eastAsia="nl-BE"/>
              </w:rPr>
            </w:pPr>
            <w:proofErr w:type="spellStart"/>
            <w:r w:rsidRPr="00F2631C">
              <w:rPr>
                <w:rFonts w:ascii="Times New Roman" w:eastAsia="Times New Roman" w:hAnsi="Times New Roman" w:cs="Times New Roman"/>
                <w:b/>
                <w:color w:val="000000"/>
                <w:sz w:val="24"/>
                <w:lang w:val="nl-BE" w:eastAsia="nl-BE"/>
              </w:rPr>
              <w:t>Linear</w:t>
            </w:r>
            <w:proofErr w:type="spellEnd"/>
            <w:r w:rsidRPr="00F2631C">
              <w:rPr>
                <w:rFonts w:ascii="Times New Roman" w:eastAsia="Times New Roman" w:hAnsi="Times New Roman" w:cs="Times New Roman"/>
                <w:b/>
                <w:color w:val="000000"/>
                <w:sz w:val="24"/>
                <w:lang w:val="nl-BE" w:eastAsia="nl-BE"/>
              </w:rPr>
              <w:t xml:space="preserve"> peptide </w:t>
            </w:r>
            <w:proofErr w:type="spellStart"/>
            <w:r w:rsidRPr="00F2631C">
              <w:rPr>
                <w:rFonts w:ascii="Times New Roman" w:eastAsia="Times New Roman" w:hAnsi="Times New Roman" w:cs="Times New Roman"/>
                <w:b/>
                <w:color w:val="000000"/>
                <w:sz w:val="24"/>
                <w:lang w:val="nl-BE" w:eastAsia="nl-BE"/>
              </w:rPr>
              <w:t>sequence</w:t>
            </w:r>
            <w:proofErr w:type="spellEnd"/>
          </w:p>
        </w:tc>
        <w:tc>
          <w:tcPr>
            <w:tcW w:w="1360" w:type="dxa"/>
            <w:tcBorders>
              <w:top w:val="nil"/>
              <w:left w:val="nil"/>
              <w:bottom w:val="nil"/>
              <w:right w:val="nil"/>
            </w:tcBorders>
            <w:shd w:val="clear" w:color="auto" w:fill="auto"/>
            <w:noWrap/>
            <w:vAlign w:val="bottom"/>
          </w:tcPr>
          <w:p w:rsidR="001676EA" w:rsidRPr="001676EA" w:rsidRDefault="001676EA" w:rsidP="001676EA">
            <w:pPr>
              <w:spacing w:after="0" w:line="240" w:lineRule="auto"/>
              <w:jc w:val="right"/>
              <w:rPr>
                <w:rFonts w:ascii="Times New Roman" w:eastAsia="Times New Roman" w:hAnsi="Times New Roman" w:cs="Times New Roman"/>
                <w:b/>
                <w:color w:val="000000"/>
                <w:sz w:val="24"/>
                <w:lang w:val="nl-BE" w:eastAsia="nl-BE"/>
              </w:rPr>
            </w:pPr>
            <w:r w:rsidRPr="00F2631C">
              <w:rPr>
                <w:rFonts w:ascii="Times New Roman" w:eastAsia="Times New Roman" w:hAnsi="Times New Roman" w:cs="Times New Roman"/>
                <w:b/>
                <w:color w:val="000000"/>
                <w:sz w:val="24"/>
                <w:lang w:val="nl-BE" w:eastAsia="nl-BE"/>
              </w:rPr>
              <w:t>15A10</w:t>
            </w:r>
          </w:p>
        </w:tc>
        <w:tc>
          <w:tcPr>
            <w:tcW w:w="1360" w:type="dxa"/>
            <w:tcBorders>
              <w:top w:val="nil"/>
              <w:left w:val="nil"/>
              <w:bottom w:val="nil"/>
              <w:right w:val="nil"/>
            </w:tcBorders>
            <w:shd w:val="clear" w:color="auto" w:fill="auto"/>
            <w:noWrap/>
            <w:vAlign w:val="bottom"/>
          </w:tcPr>
          <w:p w:rsidR="001676EA" w:rsidRPr="001676EA" w:rsidRDefault="001676EA" w:rsidP="001676EA">
            <w:pPr>
              <w:spacing w:after="0" w:line="240" w:lineRule="auto"/>
              <w:jc w:val="right"/>
              <w:rPr>
                <w:rFonts w:ascii="Times New Roman" w:eastAsia="Times New Roman" w:hAnsi="Times New Roman" w:cs="Times New Roman"/>
                <w:b/>
                <w:color w:val="000000"/>
                <w:sz w:val="24"/>
                <w:lang w:val="nl-BE" w:eastAsia="nl-BE"/>
              </w:rPr>
            </w:pPr>
            <w:r w:rsidRPr="00F2631C">
              <w:rPr>
                <w:rFonts w:ascii="Times New Roman" w:eastAsia="Times New Roman" w:hAnsi="Times New Roman" w:cs="Times New Roman"/>
                <w:b/>
                <w:color w:val="000000"/>
                <w:sz w:val="24"/>
                <w:lang w:val="nl-BE" w:eastAsia="nl-BE"/>
              </w:rPr>
              <w:t>18F12</w:t>
            </w:r>
          </w:p>
        </w:tc>
        <w:tc>
          <w:tcPr>
            <w:tcW w:w="1360" w:type="dxa"/>
            <w:tcBorders>
              <w:top w:val="nil"/>
              <w:left w:val="nil"/>
              <w:bottom w:val="nil"/>
              <w:right w:val="nil"/>
            </w:tcBorders>
            <w:shd w:val="clear" w:color="auto" w:fill="auto"/>
            <w:noWrap/>
            <w:vAlign w:val="bottom"/>
          </w:tcPr>
          <w:p w:rsidR="001676EA" w:rsidRPr="001676EA" w:rsidRDefault="001676EA" w:rsidP="001676EA">
            <w:pPr>
              <w:spacing w:after="0" w:line="240" w:lineRule="auto"/>
              <w:jc w:val="right"/>
              <w:rPr>
                <w:rFonts w:ascii="Times New Roman" w:eastAsia="Times New Roman" w:hAnsi="Times New Roman" w:cs="Times New Roman"/>
                <w:b/>
                <w:color w:val="000000"/>
                <w:sz w:val="24"/>
                <w:lang w:val="nl-BE" w:eastAsia="nl-BE"/>
              </w:rPr>
            </w:pPr>
            <w:r w:rsidRPr="00F2631C">
              <w:rPr>
                <w:rFonts w:ascii="Times New Roman" w:eastAsia="Times New Roman" w:hAnsi="Times New Roman" w:cs="Times New Roman"/>
                <w:b/>
                <w:color w:val="000000"/>
                <w:sz w:val="24"/>
                <w:lang w:val="nl-BE" w:eastAsia="nl-BE"/>
              </w:rPr>
              <w:t>20G10</w:t>
            </w:r>
          </w:p>
        </w:tc>
        <w:tc>
          <w:tcPr>
            <w:tcW w:w="1360" w:type="dxa"/>
            <w:tcBorders>
              <w:top w:val="nil"/>
              <w:left w:val="nil"/>
              <w:bottom w:val="nil"/>
              <w:right w:val="nil"/>
            </w:tcBorders>
            <w:shd w:val="clear" w:color="auto" w:fill="auto"/>
            <w:noWrap/>
            <w:vAlign w:val="bottom"/>
          </w:tcPr>
          <w:p w:rsidR="001676EA" w:rsidRPr="001676EA" w:rsidRDefault="001676EA" w:rsidP="001676EA">
            <w:pPr>
              <w:spacing w:after="0" w:line="240" w:lineRule="auto"/>
              <w:jc w:val="right"/>
              <w:rPr>
                <w:rFonts w:ascii="Times New Roman" w:eastAsia="Times New Roman" w:hAnsi="Times New Roman" w:cs="Times New Roman"/>
                <w:b/>
                <w:color w:val="000000"/>
                <w:sz w:val="24"/>
                <w:lang w:val="nl-BE" w:eastAsia="nl-BE"/>
              </w:rPr>
            </w:pPr>
            <w:r w:rsidRPr="00F2631C">
              <w:rPr>
                <w:rFonts w:ascii="Times New Roman" w:eastAsia="Times New Roman" w:hAnsi="Times New Roman" w:cs="Times New Roman"/>
                <w:b/>
                <w:color w:val="000000"/>
                <w:sz w:val="24"/>
                <w:lang w:val="nl-BE" w:eastAsia="nl-BE"/>
              </w:rPr>
              <w:t>16B12</w:t>
            </w:r>
          </w:p>
        </w:tc>
      </w:tr>
      <w:tr w:rsidR="001676EA" w:rsidRPr="001676EA" w:rsidTr="001676EA">
        <w:trPr>
          <w:trHeight w:val="288"/>
        </w:trPr>
        <w:tc>
          <w:tcPr>
            <w:tcW w:w="3086" w:type="dxa"/>
            <w:tcBorders>
              <w:top w:val="nil"/>
              <w:left w:val="nil"/>
              <w:bottom w:val="nil"/>
              <w:right w:val="nil"/>
            </w:tcBorders>
            <w:shd w:val="clear" w:color="auto" w:fill="auto"/>
            <w:noWrap/>
            <w:vAlign w:val="bottom"/>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MAEPRQEFEVMEDHAGTY</w:t>
            </w:r>
          </w:p>
        </w:tc>
        <w:tc>
          <w:tcPr>
            <w:tcW w:w="1360" w:type="dxa"/>
            <w:tcBorders>
              <w:top w:val="nil"/>
              <w:left w:val="nil"/>
              <w:bottom w:val="nil"/>
              <w:right w:val="nil"/>
            </w:tcBorders>
            <w:shd w:val="clear" w:color="auto" w:fill="auto"/>
            <w:noWrap/>
            <w:vAlign w:val="bottom"/>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5</w:t>
            </w:r>
          </w:p>
        </w:tc>
        <w:tc>
          <w:tcPr>
            <w:tcW w:w="1360" w:type="dxa"/>
            <w:tcBorders>
              <w:top w:val="nil"/>
              <w:left w:val="nil"/>
              <w:bottom w:val="nil"/>
              <w:right w:val="nil"/>
            </w:tcBorders>
            <w:shd w:val="clear" w:color="auto" w:fill="auto"/>
            <w:noWrap/>
            <w:vAlign w:val="bottom"/>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PRQEFEVMEDHAGTYG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RQEFEVMEDHAGTYGLG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FEVMEDHAGTYGLGDR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VMEDHAGTYGLGDRKD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MEDHAGTYGLGDRKDQG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HAGTYGLGDRKDQGGYT</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GTYGLGDRKDQGGYTMH</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YGLGDRKDQGGYTMHQ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LGDRKDQGGYTMHQDQ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DRKDQGGYTMHQDQEG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RKDQGGYTMHQDQEGDT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QGGYTMHQDQEGDTDA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GYTMHQDQEGDTDAGL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3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YTMHQDQEGDTDAGLKE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7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MHQDQEGDTDAGLKESP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1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QDQEGDTDAGLKESPLQT</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QEGDTDAGLKESPLQTPT</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DTDAGLKESPLQTPTE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DAGLKESPLQTPTEDG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GLKESPLQTPTEDGSE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LKESPLQTPTEDGSEEP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SPLQTPTEDGSEEPGS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2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LQTPTEDGSEEPGSET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1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QTPTEDGSEEPGSETSD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TEDGSEEPGSETSDAK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DGSEEPGSETSDAKST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5</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SEEPGSETSDAKSTPT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EPGSETSDAKSTPTAE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GSETSDAKSTPTAEDVT</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76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1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ETSDAKSTPTAEDVTA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82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SDAKSTPTAEDVTAPL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0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AKSTPTAEDVTAPLVD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1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STPTAEDVTAPLVDEG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1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1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PTAEDVTAPLVDEGAP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1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AEDVTAPLVDEGAPGK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DVTAPLVDEGAPGKQA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TAPLVDEGAPGKQAAA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PLVDEGAPGKQAAAQPH</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LVDEGAPGKQAAAQPHT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EGAPGKQAAAQPHTEI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1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lastRenderedPageBreak/>
              <w:t>GAPGKQAAAQPHTEIPE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GKQAAAQPHTEIPEGTT</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QAAAQPHTEIPEGTTA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AAQPHTEIPEGTTAEE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QPHTEIPEGTTAEEAGI</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HTEIPEGTTAEEAGIG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1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EIPEGTTAEEAGIGDT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IPEGTTAEEAGIGDTPS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GTTAEEAGIGDTPSLE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TAEEAGIGDTPSLEDE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EEAGIGDTPSLEDEAA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AGIGDTPSLEDEAAGH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IGDTPSLEDEAAGHVT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DTPSLEDEAAGHVTQAR</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PSLEDEAAGHVTQARM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LEDEAAGHVTQARMVS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DEAAGHVTQARMVSKS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AAGHVTQARMVSKSKD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GHVTQARMVSKSKDGT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HVTQARMVSKSKDGTGS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QARMVSKSKDGTGSDD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RMVSKSKDGTGSDDKK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MVSKSKDGTGSDDKKAK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KSKDGTGSDDKKAKGA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KDGTGSDDKKAKGADG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GTGSDDKKAKGADGKT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GSDDKKAKGADGKTKI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DDKKAKGADGKTKIAT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KKAKGADGKTKIATPR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AKGADGKTKIATPRGA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GADGKTKIATPRGAAP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DGKTKIATPRGAAPPG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KTKIATPRGAAPPGQK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KIATPRGAAPPGQKGQ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IATPRGAAPPGQKGQAN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PRGAAPPGQKGQANATR</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RGAAPPGQKGQANATRI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APPGQKGQANATRIPA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PGQKGQANATRIPAKT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QKGQANATRIPAKTPP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GQANATRIPAKTPPAP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QANATRIPAKTPPAPKT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NATRIPAKTPPAPKTPP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RIPAKTPPAPKTPPSS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IPAKTPPAPKTPPSSGE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KTPPAPKTPPSSGEPP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PPAPKTPPSSGEPPKS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APKTPPSSGEPPKSGDR</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lastRenderedPageBreak/>
              <w:t>PKTPPSSGEPPKSGDRS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PPSSGEPPKSGDRSGY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SSGEPPKSGDRSGYSS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GEPPKSGDRSGYSSPG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PPKSGDRSGYSSPGSP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KSGDRSGYSSPGSPGT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GDRSGYSSPGSPGTPG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RSGYSSPGSPGTPGSR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GYSSPGSPGTPGSRSRT</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YSSPGSPGTPGSRSRTP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PGSPGTPGSRSRTPSL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SPGTPGSRSRTPSLPT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GTPGSRSRTPSLPTPPT</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PGSRSRTPSLPTPPTR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1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SRSRTPSLPTPPTREP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RSRTPSLPTPPTREPKK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RTPSLPTPPTREPKKVA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SLPTPPTREPKKVAVVR</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LPTPPTREPKKVAVVRT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PPTREPKKVAVVRTPP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5</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TREPKKVAVVRTPPKS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REPKKVAVVRTPPKSPS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KKVAVVRTPPKSPSSA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VAVVRTPPKSPSSAKSR</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VVRTPPKSPSSAKSRL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RTPPKSPSSAKSRLQT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PPKSPSSAKSRLQTAP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KSPSSAKSRLQTAPVPM</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PSSAKSRLQTAPVPMP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SAKSRLQTAPVPMPDL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AKSRLQTAPVPMPDLKN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RLQTAPVPMPDLKNVK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11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LQTAPVPMPDLKNVKSKI</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49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APVPMPDLKNVKSKIG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90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VPMPDLKNVKSKIGST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15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MPDLKNVKSKIGSTEN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1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33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DLKNVKSKIGSTENLKH</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48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LKNVKSKIGSTENLKHQ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NVKSKIGSTENLKHQPG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SKIGSTENLKHQPGGG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IGSTENLKHQPGGGKV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STENLKHQPGGGKVQII</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ENLKHQPGGGKVQIIN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NLKHQPGGGKVQIINKK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HQPGGGKVQIINKKLD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QPGGGKVQIINKKLDLSN</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GGKVQIINKKLDLSNV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KVQIINKKLDLSNVQS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lastRenderedPageBreak/>
              <w:t>VQIINKKLDLSNVQSKC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8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IINKKLDLSNVQSKCGS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NKKLDLSNVQSKCGSKDN</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LDLSNVQSKCGSKDNI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LSNVQSKCGSKDNIKH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NVQSKCGSKDNIKHVP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QSKCGSKDNIKHVPGG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KCGSKDNIKHVPGGGS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CGSKDNIKHVPGGGSVQI</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KDNIKHVPGGGSVQIVY</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NIKHVPGGGSVQIVYK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IKHVPGGGSVQIVYKPV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HVPGGGSVQIVYKPVDL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GGGSVQIVYKPVDLSK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GSVQIVYKPVDLSKVT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VQIVYKPVDLSKVTSKC</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QIVYKPVDLSKVTSKCG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YKPVDLSKVTSKCGSL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1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PVDLSKVTSKCGSLGNI</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DLSKVTSKCGSLGNIHH</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LSKVTSKCGSLGNIHHK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VTSKCGSLGNIHHKPG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SKCGSLGNIHHKPGGG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CGSLGNIHHKPGGGQV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SLGNIHHKPGGGQVEV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LGNIHHKPGGGQVEVKS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NIHHKPGGGQVEVKSEK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HHKPGGGQVEVKSEKLDF</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PGGGQVEVKSEKLDFK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GGQVEVKSEKLDFKDR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QVEVKSEKLDFKDRVQ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EVKSEKLDFKDRVQSKI</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KSEKLDFKDRVQSKIG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EKLDFKDRVQSKIGSL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LDFKDRVQSKIGSLDNI</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FKDRVQSKIGSLDNITH</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8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DRVQSKIGSLDNITHVP</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RVQSKIGSLDNITHVPG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QSKIGSLDNITHVPGGGN</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IGSLDNITHVPGGGNK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SLDNITHVPGGGNKKI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LDNITHVPGGGNKKIETH</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NITHVPGGGNKKIETHK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HVPGGGNKKIETHKLTF</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PGGGNKKIETHKLTFRE</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GGNKKIETHKLTFREN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NKKIETHKLTFRENAK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KIETHKLTFRENAKAKT</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lastRenderedPageBreak/>
              <w:t>IETHKLTFRENAKAKTDH</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HKLTFRENAKAKTDHG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LTFRENAKAKTDHGAEI</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FRENAKAKTDHGAEIVY</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RENAKAKTDHGAEIVYK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NAKAKTDHGAEIVYKSP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AKTDHGAEIVYKSPVV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TDHGAEIVYKSPVVSG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HGAEIVYKSPVVSGDT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AEIVYKSPVVSGDTSPR</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2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EIVYKSPVVSGDTSPRH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YKSPVVSGDTSPRHLSN</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KSPVVSGDTSPRHLSNV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VVSGDTSPRHLSNVSST</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0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SGDTSPRHLSNVSSTG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DTSPRHLSNVSSTGSI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9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TSPRHLSNVSSTGSIDM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RHLSNVSSTGSIDMVDS</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7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HLSNVSSTGSIDMVDSPQ</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6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NVSSTGSIDMVDSPQL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VSSTGSIDMVDSPQLAT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8</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5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1</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STGSIDMVDSPQLATLAD</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GSIDMVDSPQLATLADEV</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149</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IDMVDSPQLATLADEVSA</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3</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7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MVDSPQLATLADEVSASL</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16</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4</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DSPQLATLADEVSASLAK</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1</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4</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47</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43</w:t>
            </w:r>
          </w:p>
        </w:tc>
      </w:tr>
      <w:tr w:rsidR="001676EA" w:rsidRPr="001676EA" w:rsidTr="001676EA">
        <w:trPr>
          <w:trHeight w:val="288"/>
        </w:trPr>
        <w:tc>
          <w:tcPr>
            <w:tcW w:w="3086"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PQLATLADEVSASLAKQG</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5</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0</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2942</w:t>
            </w:r>
          </w:p>
        </w:tc>
        <w:tc>
          <w:tcPr>
            <w:tcW w:w="1360" w:type="dxa"/>
            <w:tcBorders>
              <w:top w:val="nil"/>
              <w:left w:val="nil"/>
              <w:bottom w:val="nil"/>
              <w:right w:val="nil"/>
            </w:tcBorders>
            <w:shd w:val="clear" w:color="auto" w:fill="auto"/>
            <w:noWrap/>
            <w:vAlign w:val="bottom"/>
            <w:hideMark/>
          </w:tcPr>
          <w:p w:rsidR="001676EA" w:rsidRPr="001676EA" w:rsidRDefault="001676EA" w:rsidP="001676EA">
            <w:pPr>
              <w:spacing w:after="0" w:line="240" w:lineRule="auto"/>
              <w:jc w:val="right"/>
              <w:rPr>
                <w:rFonts w:ascii="Times New Roman" w:eastAsia="Times New Roman" w:hAnsi="Times New Roman" w:cs="Times New Roman"/>
                <w:color w:val="000000"/>
                <w:lang w:val="nl-BE" w:eastAsia="nl-BE"/>
              </w:rPr>
            </w:pPr>
            <w:r w:rsidRPr="001676EA">
              <w:rPr>
                <w:rFonts w:ascii="Times New Roman" w:eastAsia="Times New Roman" w:hAnsi="Times New Roman" w:cs="Times New Roman"/>
                <w:color w:val="000000"/>
                <w:lang w:val="nl-BE" w:eastAsia="nl-BE"/>
              </w:rPr>
              <w:t>39</w:t>
            </w:r>
          </w:p>
        </w:tc>
      </w:tr>
    </w:tbl>
    <w:p w:rsidR="001676EA" w:rsidRDefault="001676EA">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Default="00CF18C3">
      <w:pPr>
        <w:rPr>
          <w:rFonts w:ascii="Times New Roman" w:hAnsi="Times New Roman" w:cs="Times New Roman"/>
          <w:sz w:val="24"/>
          <w:szCs w:val="24"/>
          <w:lang w:val="nl-BE"/>
        </w:rPr>
      </w:pPr>
    </w:p>
    <w:p w:rsidR="00CF18C3" w:rsidRPr="00CF18C3" w:rsidRDefault="00CF18C3">
      <w:pPr>
        <w:rPr>
          <w:rFonts w:ascii="Times New Roman" w:hAnsi="Times New Roman" w:cs="Times New Roman"/>
          <w:sz w:val="24"/>
          <w:szCs w:val="24"/>
          <w:lang w:val="en-US"/>
        </w:rPr>
      </w:pPr>
      <w:bookmarkStart w:id="0" w:name="_GoBack"/>
      <w:bookmarkEnd w:id="0"/>
    </w:p>
    <w:sectPr w:rsidR="00CF18C3" w:rsidRPr="00CF18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6EA"/>
    <w:rsid w:val="001676EA"/>
    <w:rsid w:val="002457FA"/>
    <w:rsid w:val="0045619A"/>
    <w:rsid w:val="004D1BC1"/>
    <w:rsid w:val="0054140F"/>
    <w:rsid w:val="0055590C"/>
    <w:rsid w:val="00B26222"/>
    <w:rsid w:val="00C52077"/>
    <w:rsid w:val="00CF18C3"/>
    <w:rsid w:val="00EE1959"/>
    <w:rsid w:val="00F2631C"/>
    <w:rsid w:val="00FC548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6D0D41-7946-43FE-8E86-72508CEDC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676EA"/>
    <w:rPr>
      <w:color w:val="0563C1"/>
      <w:u w:val="single"/>
    </w:rPr>
  </w:style>
  <w:style w:type="character" w:styleId="FollowedHyperlink">
    <w:name w:val="FollowedHyperlink"/>
    <w:basedOn w:val="DefaultParagraphFont"/>
    <w:uiPriority w:val="99"/>
    <w:semiHidden/>
    <w:unhideWhenUsed/>
    <w:rsid w:val="001676EA"/>
    <w:rPr>
      <w:color w:val="954F72"/>
      <w:u w:val="single"/>
    </w:rPr>
  </w:style>
  <w:style w:type="paragraph" w:customStyle="1" w:styleId="msonormal0">
    <w:name w:val="msonormal"/>
    <w:basedOn w:val="Normal"/>
    <w:rsid w:val="001676EA"/>
    <w:pPr>
      <w:spacing w:before="100" w:beforeAutospacing="1" w:after="100" w:afterAutospacing="1" w:line="240" w:lineRule="auto"/>
    </w:pPr>
    <w:rPr>
      <w:rFonts w:ascii="Times New Roman" w:eastAsia="Times New Roman" w:hAnsi="Times New Roman" w:cs="Times New Roman"/>
      <w:sz w:val="24"/>
      <w:szCs w:val="24"/>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4139368">
      <w:bodyDiv w:val="1"/>
      <w:marLeft w:val="0"/>
      <w:marRight w:val="0"/>
      <w:marTop w:val="0"/>
      <w:marBottom w:val="0"/>
      <w:divBdr>
        <w:top w:val="none" w:sz="0" w:space="0" w:color="auto"/>
        <w:left w:val="none" w:sz="0" w:space="0" w:color="auto"/>
        <w:bottom w:val="none" w:sz="0" w:space="0" w:color="auto"/>
        <w:right w:val="none" w:sz="0" w:space="0" w:color="auto"/>
      </w:divBdr>
    </w:div>
    <w:div w:id="493568997">
      <w:bodyDiv w:val="1"/>
      <w:marLeft w:val="0"/>
      <w:marRight w:val="0"/>
      <w:marTop w:val="0"/>
      <w:marBottom w:val="0"/>
      <w:divBdr>
        <w:top w:val="none" w:sz="0" w:space="0" w:color="auto"/>
        <w:left w:val="none" w:sz="0" w:space="0" w:color="auto"/>
        <w:bottom w:val="none" w:sz="0" w:space="0" w:color="auto"/>
        <w:right w:val="none" w:sz="0" w:space="0" w:color="auto"/>
      </w:divBdr>
    </w:div>
    <w:div w:id="63865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15</Words>
  <Characters>61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y Thomas</dc:creator>
  <cp:keywords/>
  <dc:description/>
  <cp:lastModifiedBy>Joke Verelst</cp:lastModifiedBy>
  <cp:revision>2</cp:revision>
  <dcterms:created xsi:type="dcterms:W3CDTF">2020-03-20T08:48:00Z</dcterms:created>
  <dcterms:modified xsi:type="dcterms:W3CDTF">2020-03-20T08:48:00Z</dcterms:modified>
</cp:coreProperties>
</file>